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C31E5" w14:textId="31872955" w:rsidR="008C43E6" w:rsidRPr="0055028F" w:rsidRDefault="00EF134F" w:rsidP="008C43E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="008C43E6" w:rsidRPr="0055028F">
        <w:rPr>
          <w:rFonts w:ascii="Arial" w:hAnsi="Arial" w:cs="Arial"/>
          <w:b/>
          <w:sz w:val="22"/>
          <w:szCs w:val="22"/>
        </w:rPr>
        <w:t>Table</w:t>
      </w:r>
      <w:r>
        <w:rPr>
          <w:rFonts w:ascii="Arial" w:hAnsi="Arial" w:cs="Arial"/>
          <w:b/>
          <w:sz w:val="22"/>
          <w:szCs w:val="22"/>
        </w:rPr>
        <w:t xml:space="preserve"> 7</w:t>
      </w:r>
      <w:r w:rsidR="005761BA">
        <w:rPr>
          <w:rFonts w:ascii="Arial" w:hAnsi="Arial" w:cs="Arial"/>
          <w:b/>
          <w:sz w:val="22"/>
          <w:szCs w:val="22"/>
        </w:rPr>
        <w:t>.</w:t>
      </w:r>
      <w:r w:rsidR="008C43E6">
        <w:rPr>
          <w:rFonts w:ascii="Arial" w:hAnsi="Arial" w:cs="Arial"/>
          <w:b/>
          <w:sz w:val="22"/>
          <w:szCs w:val="22"/>
        </w:rPr>
        <w:t xml:space="preserve"> </w:t>
      </w:r>
      <w:r w:rsidR="00FA5E0A">
        <w:rPr>
          <w:rFonts w:ascii="Arial" w:hAnsi="Arial" w:cs="Arial"/>
          <w:b/>
          <w:sz w:val="22"/>
          <w:szCs w:val="22"/>
        </w:rPr>
        <w:t xml:space="preserve">Gene ontology (GO) terms enriched in genes differentially expressed by </w:t>
      </w:r>
      <w:r w:rsidR="005761BA">
        <w:rPr>
          <w:rFonts w:ascii="Arial" w:hAnsi="Arial" w:cs="Arial"/>
          <w:b/>
          <w:sz w:val="22"/>
          <w:szCs w:val="22"/>
        </w:rPr>
        <w:t>xenografted host mouse</w:t>
      </w:r>
      <w:r w:rsidR="00FA5E0A">
        <w:rPr>
          <w:rFonts w:ascii="Arial" w:hAnsi="Arial" w:cs="Arial"/>
          <w:b/>
          <w:sz w:val="22"/>
          <w:szCs w:val="22"/>
        </w:rPr>
        <w:t xml:space="preserve"> and </w:t>
      </w:r>
      <w:r w:rsidR="005761BA">
        <w:rPr>
          <w:rFonts w:ascii="Arial" w:hAnsi="Arial" w:cs="Arial"/>
          <w:b/>
          <w:sz w:val="22"/>
          <w:szCs w:val="22"/>
        </w:rPr>
        <w:t xml:space="preserve">naïve </w:t>
      </w:r>
      <w:r w:rsidR="00FA5E0A">
        <w:rPr>
          <w:rFonts w:ascii="Arial" w:hAnsi="Arial" w:cs="Arial"/>
          <w:b/>
          <w:sz w:val="22"/>
          <w:szCs w:val="22"/>
        </w:rPr>
        <w:t xml:space="preserve">mouse </w:t>
      </w:r>
      <w:proofErr w:type="spellStart"/>
      <w:r w:rsidR="00FA5E0A">
        <w:rPr>
          <w:rFonts w:ascii="Arial" w:hAnsi="Arial" w:cs="Arial"/>
          <w:b/>
          <w:sz w:val="22"/>
          <w:szCs w:val="22"/>
        </w:rPr>
        <w:t>astrocytes</w:t>
      </w:r>
      <w:r w:rsidR="00C55EA4" w:rsidRPr="00C55EA4">
        <w:rPr>
          <w:rFonts w:ascii="Arial" w:hAnsi="Arial" w:cs="Arial"/>
          <w:b/>
          <w:sz w:val="22"/>
          <w:szCs w:val="22"/>
          <w:vertAlign w:val="superscript"/>
        </w:rPr>
        <w:t>a</w:t>
      </w:r>
      <w:proofErr w:type="spellEnd"/>
    </w:p>
    <w:tbl>
      <w:tblPr>
        <w:tblStyle w:val="ListTable6Colorful1"/>
        <w:tblW w:w="7200" w:type="dxa"/>
        <w:jc w:val="center"/>
        <w:tblLook w:val="04A0" w:firstRow="1" w:lastRow="0" w:firstColumn="1" w:lastColumn="0" w:noHBand="0" w:noVBand="1"/>
      </w:tblPr>
      <w:tblGrid>
        <w:gridCol w:w="6042"/>
        <w:gridCol w:w="1158"/>
      </w:tblGrid>
      <w:tr w:rsidR="00891EB3" w:rsidRPr="00512CEF" w14:paraId="30D90561" w14:textId="77777777" w:rsidTr="00763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6FC2E106" w14:textId="1473024E" w:rsidR="00891EB3" w:rsidRPr="00512CEF" w:rsidRDefault="00891EB3" w:rsidP="0055028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O term</w:t>
            </w:r>
          </w:p>
        </w:tc>
        <w:tc>
          <w:tcPr>
            <w:tcW w:w="1158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7E8E36CB" w14:textId="77777777" w:rsidR="00891EB3" w:rsidRPr="00512CEF" w:rsidRDefault="00891EB3" w:rsidP="005502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12CEF">
              <w:rPr>
                <w:rFonts w:ascii="Arial" w:hAnsi="Arial" w:cs="Arial"/>
                <w:sz w:val="22"/>
                <w:szCs w:val="22"/>
              </w:rPr>
              <w:t>FDR</w:t>
            </w:r>
          </w:p>
        </w:tc>
      </w:tr>
      <w:tr w:rsidR="00814A0A" w:rsidRPr="00512CEF" w14:paraId="320B8A1F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27CC3C03" w14:textId="29496444" w:rsidR="00814A0A" w:rsidRPr="00AD300C" w:rsidRDefault="00AD300C" w:rsidP="00FB10BE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Higher in</w:t>
            </w:r>
            <w:r w:rsidR="005761BA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xenografted host m</w:t>
            </w:r>
            <w:r w:rsidR="004035DF">
              <w:rPr>
                <w:rFonts w:ascii="Arial" w:hAnsi="Arial" w:cs="Arial"/>
                <w:iCs/>
                <w:color w:val="000000"/>
                <w:sz w:val="20"/>
                <w:szCs w:val="20"/>
              </w:rPr>
              <w:t>ice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61270C30" w14:textId="77777777" w:rsidR="00814A0A" w:rsidRPr="00551D00" w:rsidRDefault="00814A0A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91EB3" w:rsidRPr="005761BA" w14:paraId="55342D5E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7AB32CBB" w14:textId="19C3079C" w:rsidR="005761BA" w:rsidRPr="005761BA" w:rsidRDefault="005761BA" w:rsidP="005761BA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T</w:t>
            </w:r>
            <w:r w:rsidRPr="005761BA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ranslation</w:t>
            </w:r>
          </w:p>
          <w:p w14:paraId="04D6FCC3" w14:textId="4AC55A6C" w:rsidR="00891EB3" w:rsidRPr="00143687" w:rsidRDefault="00891EB3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6CCED3B7" w14:textId="77777777" w:rsidR="005761BA" w:rsidRPr="005761BA" w:rsidRDefault="005761BA" w:rsidP="00576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61BA">
              <w:rPr>
                <w:rFonts w:ascii="Arial" w:hAnsi="Arial" w:cs="Arial"/>
                <w:color w:val="000000"/>
                <w:sz w:val="20"/>
                <w:szCs w:val="20"/>
              </w:rPr>
              <w:t>0.0118</w:t>
            </w:r>
          </w:p>
          <w:p w14:paraId="3CA65C6A" w14:textId="6F10F95C" w:rsidR="00891EB3" w:rsidRPr="005761BA" w:rsidRDefault="00891EB3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761BA" w:rsidRPr="005761BA" w14:paraId="07C745E5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4A726FB1" w14:textId="43FAE940" w:rsidR="005761BA" w:rsidRPr="005761BA" w:rsidRDefault="005761BA" w:rsidP="005761BA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P</w:t>
            </w:r>
            <w:r w:rsidRPr="005761BA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eptide metabolic process</w:t>
            </w:r>
          </w:p>
          <w:p w14:paraId="77777E33" w14:textId="77777777" w:rsidR="005761BA" w:rsidRPr="005761BA" w:rsidRDefault="005761BA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7FFC9589" w14:textId="77777777" w:rsidR="005761BA" w:rsidRPr="005761BA" w:rsidRDefault="005761BA" w:rsidP="00576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61BA">
              <w:rPr>
                <w:rFonts w:ascii="Arial" w:hAnsi="Arial" w:cs="Arial"/>
                <w:color w:val="000000"/>
                <w:sz w:val="20"/>
                <w:szCs w:val="20"/>
              </w:rPr>
              <w:t>0.0118</w:t>
            </w:r>
          </w:p>
          <w:p w14:paraId="3E31639D" w14:textId="77777777" w:rsidR="005761BA" w:rsidRPr="005761BA" w:rsidRDefault="005761BA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761BA" w:rsidRPr="005761BA" w14:paraId="33448E22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563AE9AF" w14:textId="3A59D52B" w:rsidR="005761BA" w:rsidRPr="005761BA" w:rsidRDefault="005761BA" w:rsidP="005761BA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C</w:t>
            </w:r>
            <w:r w:rsidRPr="005761BA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ellular amide metabolic process</w:t>
            </w:r>
          </w:p>
          <w:p w14:paraId="0FCDC251" w14:textId="77777777" w:rsidR="005761BA" w:rsidRPr="005761BA" w:rsidRDefault="005761BA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6780B8F5" w14:textId="77777777" w:rsidR="005761BA" w:rsidRPr="005761BA" w:rsidRDefault="005761BA" w:rsidP="00576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61BA">
              <w:rPr>
                <w:rFonts w:ascii="Arial" w:hAnsi="Arial" w:cs="Arial"/>
                <w:color w:val="000000"/>
                <w:sz w:val="20"/>
                <w:szCs w:val="20"/>
              </w:rPr>
              <w:t>0.0118</w:t>
            </w:r>
          </w:p>
          <w:p w14:paraId="63A45B04" w14:textId="77777777" w:rsidR="005761BA" w:rsidRPr="005761BA" w:rsidRDefault="005761BA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761BA" w:rsidRPr="005761BA" w14:paraId="6C8EF3A7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528503EA" w14:textId="5B65440A" w:rsidR="005761BA" w:rsidRPr="005761BA" w:rsidRDefault="005761BA" w:rsidP="005761BA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A</w:t>
            </w:r>
            <w:r w:rsidRPr="005761BA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mide biosynthetic process</w:t>
            </w:r>
          </w:p>
          <w:p w14:paraId="4D38DF1A" w14:textId="77777777" w:rsidR="005761BA" w:rsidRPr="005761BA" w:rsidRDefault="005761BA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1FFB8520" w14:textId="77777777" w:rsidR="005761BA" w:rsidRPr="005761BA" w:rsidRDefault="005761BA" w:rsidP="00576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61BA">
              <w:rPr>
                <w:rFonts w:ascii="Arial" w:hAnsi="Arial" w:cs="Arial"/>
                <w:color w:val="000000"/>
                <w:sz w:val="20"/>
                <w:szCs w:val="20"/>
              </w:rPr>
              <w:t>0.0118</w:t>
            </w:r>
          </w:p>
          <w:p w14:paraId="19D3C73B" w14:textId="77777777" w:rsidR="005761BA" w:rsidRPr="005761BA" w:rsidRDefault="005761BA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B10BE" w:rsidRPr="005761BA" w14:paraId="5EF84644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352AB14C" w14:textId="77777777" w:rsidR="00FB10BE" w:rsidRPr="00FB10BE" w:rsidRDefault="00FB10BE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41E08FC5" w14:textId="77777777" w:rsidR="00FB10BE" w:rsidRPr="00FB10BE" w:rsidRDefault="00FB10BE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</w:p>
        </w:tc>
      </w:tr>
      <w:tr w:rsidR="00891EB3" w:rsidRPr="00FB10BE" w14:paraId="77DD6C27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4DBD4757" w14:textId="130E1091" w:rsidR="00891EB3" w:rsidRPr="005761BA" w:rsidRDefault="00FB10BE" w:rsidP="0055028F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761BA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Higher in </w:t>
            </w:r>
            <w:r w:rsidR="005761BA" w:rsidRPr="005761BA">
              <w:rPr>
                <w:rFonts w:ascii="Arial" w:hAnsi="Arial" w:cs="Arial"/>
                <w:iCs/>
                <w:color w:val="000000"/>
                <w:sz w:val="20"/>
                <w:szCs w:val="20"/>
              </w:rPr>
              <w:t>naïve m</w:t>
            </w:r>
            <w:r w:rsidR="004035DF">
              <w:rPr>
                <w:rFonts w:ascii="Arial" w:hAnsi="Arial" w:cs="Arial"/>
                <w:iCs/>
                <w:color w:val="000000"/>
                <w:sz w:val="20"/>
                <w:szCs w:val="20"/>
              </w:rPr>
              <w:t>ice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0A0B8AED" w14:textId="15DA94F4" w:rsidR="00891EB3" w:rsidRPr="00FB10BE" w:rsidRDefault="00891EB3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</w:p>
        </w:tc>
      </w:tr>
      <w:tr w:rsidR="0066714D" w:rsidRPr="005761BA" w14:paraId="65487147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145261D5" w14:textId="53839E25" w:rsidR="005761BA" w:rsidRPr="005761BA" w:rsidRDefault="005761BA" w:rsidP="005761BA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C</w:t>
            </w:r>
            <w:r w:rsidRPr="005761BA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ellular process</w:t>
            </w:r>
          </w:p>
          <w:p w14:paraId="295E0335" w14:textId="50AFD49D" w:rsidR="0066714D" w:rsidRPr="00BD2F06" w:rsidRDefault="0066714D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6BD7D6DF" w14:textId="77777777" w:rsidR="005761BA" w:rsidRPr="005761BA" w:rsidRDefault="005761BA" w:rsidP="00576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61BA">
              <w:rPr>
                <w:rFonts w:ascii="Arial" w:hAnsi="Arial" w:cs="Arial"/>
                <w:color w:val="000000"/>
                <w:sz w:val="20"/>
                <w:szCs w:val="20"/>
              </w:rPr>
              <w:t>0.0152</w:t>
            </w:r>
          </w:p>
          <w:p w14:paraId="27D303E0" w14:textId="25AA7317" w:rsidR="0066714D" w:rsidRPr="005761BA" w:rsidRDefault="0066714D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6714D" w:rsidRPr="005761BA" w14:paraId="2D4C9D35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6CED348D" w14:textId="4B821DAC" w:rsidR="005761BA" w:rsidRPr="005761BA" w:rsidRDefault="005761BA" w:rsidP="005761BA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G</w:t>
            </w:r>
            <w:r w:rsidRPr="005761BA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eneration of neurons</w:t>
            </w:r>
          </w:p>
          <w:p w14:paraId="272EA6E2" w14:textId="27A5881D" w:rsidR="0066714D" w:rsidRPr="00BD2F06" w:rsidRDefault="0066714D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0D25509A" w14:textId="77777777" w:rsidR="005761BA" w:rsidRPr="005761BA" w:rsidRDefault="005761BA" w:rsidP="00576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61BA">
              <w:rPr>
                <w:rFonts w:ascii="Arial" w:hAnsi="Arial" w:cs="Arial"/>
                <w:color w:val="000000"/>
                <w:sz w:val="20"/>
                <w:szCs w:val="20"/>
              </w:rPr>
              <w:t>0.0174</w:t>
            </w:r>
          </w:p>
          <w:p w14:paraId="7448F0D9" w14:textId="18AC936E" w:rsidR="0066714D" w:rsidRPr="005761BA" w:rsidRDefault="0066714D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6714D" w:rsidRPr="005761BA" w14:paraId="1371BB40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nil"/>
            </w:tcBorders>
            <w:shd w:val="clear" w:color="auto" w:fill="FFFFFF" w:themeFill="background1"/>
          </w:tcPr>
          <w:p w14:paraId="2312B07E" w14:textId="31788F8C" w:rsidR="005761BA" w:rsidRPr="005761BA" w:rsidRDefault="005761BA" w:rsidP="005761BA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N</w:t>
            </w:r>
            <w:r w:rsidRPr="005761BA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euron differentiation</w:t>
            </w:r>
          </w:p>
          <w:p w14:paraId="54F733A1" w14:textId="00E2A710" w:rsidR="0066714D" w:rsidRPr="00AD15D4" w:rsidRDefault="0066714D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single" w:sz="18" w:space="0" w:color="FFFFFF" w:themeColor="background1"/>
            </w:tcBorders>
            <w:shd w:val="clear" w:color="auto" w:fill="FFFFFF" w:themeFill="background1"/>
          </w:tcPr>
          <w:p w14:paraId="7357689E" w14:textId="77777777" w:rsidR="005761BA" w:rsidRPr="005761BA" w:rsidRDefault="005761BA" w:rsidP="00576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61BA">
              <w:rPr>
                <w:rFonts w:ascii="Arial" w:hAnsi="Arial" w:cs="Arial"/>
                <w:color w:val="000000"/>
                <w:sz w:val="20"/>
                <w:szCs w:val="20"/>
              </w:rPr>
              <w:t>0.0336</w:t>
            </w:r>
          </w:p>
          <w:p w14:paraId="383CE6DF" w14:textId="622B9803" w:rsidR="0066714D" w:rsidRPr="005761BA" w:rsidRDefault="0066714D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DCCE462" w14:textId="771324D6" w:rsidR="00A244AA" w:rsidRDefault="00A244AA" w:rsidP="00A37FCE"/>
    <w:p w14:paraId="32B0EFFA" w14:textId="1A4AC534" w:rsidR="00A61B6D" w:rsidRDefault="00A61B6D" w:rsidP="00A61B6D">
      <w:pPr>
        <w:pStyle w:val="Footer"/>
      </w:pPr>
      <w:proofErr w:type="spellStart"/>
      <w:r w:rsidRPr="00C55EA4"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We</w:t>
      </w:r>
      <w:proofErr w:type="spellEnd"/>
      <w:r>
        <w:rPr>
          <w:rFonts w:ascii="Arial" w:hAnsi="Arial" w:cs="Arial"/>
          <w:sz w:val="22"/>
          <w:szCs w:val="22"/>
        </w:rPr>
        <w:t xml:space="preserve"> used genes with FDR&lt;0.05 and </w:t>
      </w:r>
      <w:r w:rsidR="005761BA">
        <w:rPr>
          <w:rFonts w:ascii="Arial" w:hAnsi="Arial" w:cs="Arial"/>
          <w:sz w:val="22"/>
          <w:szCs w:val="22"/>
        </w:rPr>
        <w:t>average RPKM&gt;0.1</w:t>
      </w:r>
      <w:r>
        <w:rPr>
          <w:rFonts w:ascii="Arial" w:hAnsi="Arial" w:cs="Arial"/>
          <w:sz w:val="22"/>
          <w:szCs w:val="22"/>
        </w:rPr>
        <w:t xml:space="preserve"> for GO term analyses. </w:t>
      </w:r>
      <w:r w:rsidR="0041085F">
        <w:rPr>
          <w:rFonts w:ascii="Arial" w:hAnsi="Arial" w:cs="Arial"/>
          <w:sz w:val="22"/>
          <w:szCs w:val="22"/>
        </w:rPr>
        <w:t xml:space="preserve">All GO </w:t>
      </w:r>
      <w:r>
        <w:rPr>
          <w:rFonts w:ascii="Arial" w:hAnsi="Arial" w:cs="Arial"/>
          <w:sz w:val="22"/>
          <w:szCs w:val="22"/>
        </w:rPr>
        <w:t>terms</w:t>
      </w:r>
      <w:r w:rsidR="0041085F">
        <w:rPr>
          <w:rFonts w:ascii="Arial" w:hAnsi="Arial" w:cs="Arial"/>
          <w:sz w:val="22"/>
          <w:szCs w:val="22"/>
        </w:rPr>
        <w:t xml:space="preserve"> </w:t>
      </w:r>
      <w:r w:rsidR="004035DF">
        <w:rPr>
          <w:rFonts w:ascii="Arial" w:hAnsi="Arial" w:cs="Arial"/>
          <w:sz w:val="22"/>
          <w:szCs w:val="22"/>
        </w:rPr>
        <w:t xml:space="preserve">with FDR&lt;0.05 </w:t>
      </w:r>
      <w:r>
        <w:rPr>
          <w:rFonts w:ascii="Arial" w:hAnsi="Arial" w:cs="Arial"/>
          <w:sz w:val="22"/>
          <w:szCs w:val="22"/>
        </w:rPr>
        <w:t xml:space="preserve">are shown. </w:t>
      </w:r>
    </w:p>
    <w:p w14:paraId="5281A4A6" w14:textId="7A7DA34F" w:rsidR="00EE3EFC" w:rsidRDefault="00EE3EFC" w:rsidP="00A37FCE">
      <w:bookmarkStart w:id="0" w:name="_GoBack"/>
      <w:bookmarkEnd w:id="0"/>
    </w:p>
    <w:sectPr w:rsidR="00EE3EFC" w:rsidSect="00F828E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Fmt w:val="chicago"/>
        <w:numStart w:val="2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BD8696" w14:textId="77777777" w:rsidR="00F96707" w:rsidRDefault="00F96707" w:rsidP="006C1220">
      <w:r>
        <w:separator/>
      </w:r>
    </w:p>
  </w:endnote>
  <w:endnote w:type="continuationSeparator" w:id="0">
    <w:p w14:paraId="24DE772B" w14:textId="77777777" w:rsidR="00F96707" w:rsidRDefault="00F96707" w:rsidP="006C12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108C80" w14:textId="77777777" w:rsidR="00A61B6D" w:rsidRDefault="00A61B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24B0EE" w14:textId="4D96DB61" w:rsidR="00A61B6D" w:rsidRDefault="00A61B6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E440CE" w14:textId="77777777" w:rsidR="00A61B6D" w:rsidRDefault="00A61B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9FFCDE" w14:textId="77777777" w:rsidR="00F96707" w:rsidRDefault="00F96707" w:rsidP="006C1220">
      <w:r>
        <w:separator/>
      </w:r>
    </w:p>
  </w:footnote>
  <w:footnote w:type="continuationSeparator" w:id="0">
    <w:p w14:paraId="7B23046B" w14:textId="77777777" w:rsidR="00F96707" w:rsidRDefault="00F96707" w:rsidP="006C12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6D2171" w14:textId="77777777" w:rsidR="00A61B6D" w:rsidRDefault="00A61B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ED6B4D" w14:textId="77777777" w:rsidR="00A61B6D" w:rsidRDefault="00A61B6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B10A7F" w14:textId="77777777" w:rsidR="00A61B6D" w:rsidRDefault="00A61B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E7875"/>
    <w:multiLevelType w:val="hybridMultilevel"/>
    <w:tmpl w:val="F8AEC5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oNotDisplayPageBoundaries/>
  <w:proofState w:spelling="clean"/>
  <w:trackRevisions/>
  <w:defaultTabStop w:val="720"/>
  <w:characterSpacingControl w:val="doNotCompress"/>
  <w:footnotePr>
    <w:numFmt w:val="chicago"/>
    <w:numStart w:val="2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2D9"/>
    <w:rsid w:val="000C79B1"/>
    <w:rsid w:val="000E1BEA"/>
    <w:rsid w:val="00103D64"/>
    <w:rsid w:val="00117D85"/>
    <w:rsid w:val="00125E20"/>
    <w:rsid w:val="00143687"/>
    <w:rsid w:val="0014457E"/>
    <w:rsid w:val="001520BD"/>
    <w:rsid w:val="001534CD"/>
    <w:rsid w:val="00167A69"/>
    <w:rsid w:val="0018284D"/>
    <w:rsid w:val="001861C9"/>
    <w:rsid w:val="001B4E59"/>
    <w:rsid w:val="001F072D"/>
    <w:rsid w:val="00245583"/>
    <w:rsid w:val="00247ACC"/>
    <w:rsid w:val="00273B47"/>
    <w:rsid w:val="00293162"/>
    <w:rsid w:val="002B36FD"/>
    <w:rsid w:val="002C66FB"/>
    <w:rsid w:val="002D60F7"/>
    <w:rsid w:val="002D6646"/>
    <w:rsid w:val="00307F11"/>
    <w:rsid w:val="0034603C"/>
    <w:rsid w:val="0036261B"/>
    <w:rsid w:val="003669DB"/>
    <w:rsid w:val="003A2D03"/>
    <w:rsid w:val="003A4662"/>
    <w:rsid w:val="003A7D3E"/>
    <w:rsid w:val="003C00BB"/>
    <w:rsid w:val="003C75A8"/>
    <w:rsid w:val="003F2113"/>
    <w:rsid w:val="003F43E0"/>
    <w:rsid w:val="004035DF"/>
    <w:rsid w:val="0041085F"/>
    <w:rsid w:val="00445E8A"/>
    <w:rsid w:val="00451470"/>
    <w:rsid w:val="00455491"/>
    <w:rsid w:val="004D2AA3"/>
    <w:rsid w:val="004D6AF5"/>
    <w:rsid w:val="004F3FB7"/>
    <w:rsid w:val="00512CEF"/>
    <w:rsid w:val="005204FB"/>
    <w:rsid w:val="00551D00"/>
    <w:rsid w:val="0056167A"/>
    <w:rsid w:val="005761BA"/>
    <w:rsid w:val="00584EC5"/>
    <w:rsid w:val="00587841"/>
    <w:rsid w:val="005A1EE3"/>
    <w:rsid w:val="005B2BAA"/>
    <w:rsid w:val="005C4A2B"/>
    <w:rsid w:val="005E6D77"/>
    <w:rsid w:val="00601E18"/>
    <w:rsid w:val="00610517"/>
    <w:rsid w:val="00622718"/>
    <w:rsid w:val="00661767"/>
    <w:rsid w:val="006651BB"/>
    <w:rsid w:val="0066714D"/>
    <w:rsid w:val="00675E30"/>
    <w:rsid w:val="00690B00"/>
    <w:rsid w:val="006C1220"/>
    <w:rsid w:val="006F2E8F"/>
    <w:rsid w:val="00705864"/>
    <w:rsid w:val="00714EE8"/>
    <w:rsid w:val="007343FF"/>
    <w:rsid w:val="0074384E"/>
    <w:rsid w:val="00757384"/>
    <w:rsid w:val="00763431"/>
    <w:rsid w:val="00771FCE"/>
    <w:rsid w:val="0077214D"/>
    <w:rsid w:val="007761AD"/>
    <w:rsid w:val="00794726"/>
    <w:rsid w:val="007977D0"/>
    <w:rsid w:val="007B2837"/>
    <w:rsid w:val="007B7AA6"/>
    <w:rsid w:val="007F33FF"/>
    <w:rsid w:val="00800A00"/>
    <w:rsid w:val="00800D04"/>
    <w:rsid w:val="00814A0A"/>
    <w:rsid w:val="00815A54"/>
    <w:rsid w:val="00891EB3"/>
    <w:rsid w:val="008B495B"/>
    <w:rsid w:val="008C43E6"/>
    <w:rsid w:val="008D0666"/>
    <w:rsid w:val="008D41BA"/>
    <w:rsid w:val="0092313D"/>
    <w:rsid w:val="0096703D"/>
    <w:rsid w:val="00972532"/>
    <w:rsid w:val="00973ABD"/>
    <w:rsid w:val="009A082A"/>
    <w:rsid w:val="009A514A"/>
    <w:rsid w:val="009B7D50"/>
    <w:rsid w:val="00A244AA"/>
    <w:rsid w:val="00A272D9"/>
    <w:rsid w:val="00A340D0"/>
    <w:rsid w:val="00A37FCE"/>
    <w:rsid w:val="00A61B6D"/>
    <w:rsid w:val="00A76CC6"/>
    <w:rsid w:val="00A8085F"/>
    <w:rsid w:val="00AA741E"/>
    <w:rsid w:val="00AD0D50"/>
    <w:rsid w:val="00AD15D4"/>
    <w:rsid w:val="00AD300C"/>
    <w:rsid w:val="00B30C88"/>
    <w:rsid w:val="00B44795"/>
    <w:rsid w:val="00B60CF4"/>
    <w:rsid w:val="00BD2F06"/>
    <w:rsid w:val="00BF01E5"/>
    <w:rsid w:val="00C026D2"/>
    <w:rsid w:val="00C03105"/>
    <w:rsid w:val="00C178C3"/>
    <w:rsid w:val="00C25FC7"/>
    <w:rsid w:val="00C31267"/>
    <w:rsid w:val="00C31F26"/>
    <w:rsid w:val="00C3394C"/>
    <w:rsid w:val="00C3745F"/>
    <w:rsid w:val="00C55EA4"/>
    <w:rsid w:val="00C85E78"/>
    <w:rsid w:val="00C87885"/>
    <w:rsid w:val="00C9665F"/>
    <w:rsid w:val="00CA55E2"/>
    <w:rsid w:val="00CA719F"/>
    <w:rsid w:val="00CC6EA0"/>
    <w:rsid w:val="00CF1337"/>
    <w:rsid w:val="00CF462D"/>
    <w:rsid w:val="00D418EC"/>
    <w:rsid w:val="00D474F2"/>
    <w:rsid w:val="00D847C4"/>
    <w:rsid w:val="00D85C39"/>
    <w:rsid w:val="00DA522C"/>
    <w:rsid w:val="00E27E77"/>
    <w:rsid w:val="00EB5F4B"/>
    <w:rsid w:val="00EE3EFC"/>
    <w:rsid w:val="00EF134F"/>
    <w:rsid w:val="00F45254"/>
    <w:rsid w:val="00F500B8"/>
    <w:rsid w:val="00F828E1"/>
    <w:rsid w:val="00F862DC"/>
    <w:rsid w:val="00F96707"/>
    <w:rsid w:val="00FA15CD"/>
    <w:rsid w:val="00FA5E0A"/>
    <w:rsid w:val="00FB1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7AB1E9"/>
  <w15:docId w15:val="{57FE6E0C-DCA4-FA4C-8EB0-049460E6F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61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2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A272D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A272D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1">
    <w:name w:val="Grid Table 31"/>
    <w:basedOn w:val="TableNormal"/>
    <w:uiPriority w:val="48"/>
    <w:rsid w:val="00A272D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A272D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6C122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122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6C122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4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4CD"/>
    <w:rPr>
      <w:rFonts w:ascii="Lucida Grande" w:eastAsia="Times New Roman" w:hAnsi="Lucida Grande" w:cs="Lucida Grande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445E8A"/>
    <w:rPr>
      <w:vertAlign w:val="superscript"/>
    </w:rPr>
  </w:style>
  <w:style w:type="paragraph" w:styleId="Revision">
    <w:name w:val="Revision"/>
    <w:hidden/>
    <w:uiPriority w:val="99"/>
    <w:semiHidden/>
    <w:rsid w:val="00DA522C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55E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5EA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55E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EA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5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3C46C3-82FB-B94C-BAA4-F7CDB6E90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12-24T20:01:00Z</dcterms:created>
  <dcterms:modified xsi:type="dcterms:W3CDTF">2021-01-04T04:53:00Z</dcterms:modified>
</cp:coreProperties>
</file>